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FC91A" w14:textId="0E2F0AC6" w:rsidR="00E43129" w:rsidRPr="00B41E4A" w:rsidRDefault="00DF35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B41E4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32793E" w:rsidRPr="00B41E4A"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B41E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</w:t>
      </w:r>
    </w:p>
    <w:p w14:paraId="2394402A" w14:textId="376E4D4C" w:rsidR="00DF35A2" w:rsidRPr="00F034E9" w:rsidRDefault="00DF35A2">
      <w:pPr>
        <w:rPr>
          <w:lang w:val="en-US"/>
        </w:rPr>
      </w:pPr>
    </w:p>
    <w:p w14:paraId="73DA1523" w14:textId="25CE16DD" w:rsidR="00CC05CD" w:rsidRPr="00EB4F5D" w:rsidRDefault="0032793E" w:rsidP="00CC05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C05CD"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C05C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C05CD"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C05CD">
        <w:rPr>
          <w:rFonts w:ascii="Times New Roman" w:hAnsi="Times New Roman" w:cs="Times New Roman"/>
          <w:sz w:val="24"/>
          <w:szCs w:val="24"/>
          <w:lang w:val="en-US"/>
        </w:rPr>
        <w:t xml:space="preserve">Interaction effects between covariates included in Cox models for cardiovascular fatal and non-fatal events, all-cause death and End-Stage-Kidney-Disease risk prediction.   </w:t>
      </w:r>
    </w:p>
    <w:tbl>
      <w:tblPr>
        <w:tblpPr w:leftFromText="142" w:rightFromText="142" w:vertAnchor="text" w:horzAnchor="margin" w:tblpXSpec="center" w:tblpY="523"/>
        <w:tblOverlap w:val="never"/>
        <w:tblW w:w="11624" w:type="dxa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4678"/>
        <w:gridCol w:w="3969"/>
      </w:tblGrid>
      <w:tr w:rsidR="00CC05CD" w:rsidRPr="00052F66" w14:paraId="29F4F15C" w14:textId="77777777" w:rsidTr="0092412A">
        <w:trPr>
          <w:trHeight w:val="541"/>
        </w:trPr>
        <w:tc>
          <w:tcPr>
            <w:tcW w:w="2977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069E76A" w14:textId="77777777" w:rsidR="00CC05CD" w:rsidRPr="00794E81" w:rsidRDefault="00CC05CD" w:rsidP="0092412A">
            <w:pPr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6" w:space="0" w:color="auto"/>
            </w:tcBorders>
          </w:tcPr>
          <w:p w14:paraId="49DF7F2F" w14:textId="77777777" w:rsidR="00CC05CD" w:rsidRPr="00052F66" w:rsidRDefault="00CC05CD" w:rsidP="0092412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at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E1F1853" w14:textId="77777777" w:rsidR="00CC05CD" w:rsidRPr="00052F66" w:rsidRDefault="00CC05CD" w:rsidP="0092412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SKD</w:t>
            </w:r>
          </w:p>
        </w:tc>
      </w:tr>
      <w:tr w:rsidR="00CC05CD" w:rsidRPr="00052F66" w14:paraId="446D5D4C" w14:textId="77777777" w:rsidTr="0092412A">
        <w:trPr>
          <w:trHeight w:val="541"/>
        </w:trPr>
        <w:tc>
          <w:tcPr>
            <w:tcW w:w="2977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4DC1BA8" w14:textId="77777777" w:rsidR="00CC05CD" w:rsidRPr="0084165B" w:rsidRDefault="00CC05CD" w:rsidP="0092412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1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B1DCF93" w14:textId="77777777" w:rsidR="00CC05CD" w:rsidRPr="00794E81" w:rsidRDefault="00CC05CD" w:rsidP="0092412A">
            <w:pPr>
              <w:jc w:val="center"/>
              <w:rPr>
                <w:rFonts w:ascii="Times New Roman" w:hAnsi="Times New Roman"/>
                <w:b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24"/>
                <w:lang w:val="en-GB"/>
              </w:rPr>
              <w:t>β</w:t>
            </w:r>
            <w:r>
              <w:rPr>
                <w:rFonts w:ascii="Times New Roman" w:hAnsi="Times New Roman"/>
                <w:b/>
                <w:kern w:val="24"/>
                <w:lang w:val="en-GB"/>
              </w:rPr>
              <w:t>, p-valu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1B1288C" w14:textId="77777777" w:rsidR="00CC05CD" w:rsidRPr="00794E81" w:rsidRDefault="00CC05CD" w:rsidP="0092412A">
            <w:pPr>
              <w:jc w:val="center"/>
              <w:rPr>
                <w:rFonts w:ascii="Times New Roman" w:hAnsi="Times New Roman"/>
                <w:b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24"/>
                <w:lang w:val="en-GB"/>
              </w:rPr>
              <w:t>β</w:t>
            </w:r>
            <w:r>
              <w:rPr>
                <w:rFonts w:ascii="Times New Roman" w:hAnsi="Times New Roman"/>
                <w:b/>
                <w:kern w:val="24"/>
                <w:lang w:val="en-GB"/>
              </w:rPr>
              <w:t>, p-value</w:t>
            </w:r>
          </w:p>
        </w:tc>
      </w:tr>
      <w:tr w:rsidR="00CC05CD" w:rsidRPr="00613E33" w14:paraId="6ACFBCC9" w14:textId="77777777" w:rsidTr="0092412A">
        <w:trPr>
          <w:trHeight w:val="227"/>
        </w:trPr>
        <w:tc>
          <w:tcPr>
            <w:tcW w:w="2977" w:type="dxa"/>
            <w:tcBorders>
              <w:right w:val="nil"/>
            </w:tcBorders>
            <w:vAlign w:val="center"/>
          </w:tcPr>
          <w:p w14:paraId="32A10FAA" w14:textId="77777777" w:rsidR="00CC05CD" w:rsidRPr="00AA7816" w:rsidRDefault="00CC05CD" w:rsidP="0092412A">
            <w:pPr>
              <w:spacing w:before="120" w:line="360" w:lineRule="auto"/>
              <w:rPr>
                <w:rFonts w:ascii="Times New Roman" w:hAnsi="Times New Roman"/>
                <w:bCs/>
                <w:lang w:val="en-GB"/>
              </w:rPr>
            </w:pPr>
            <w:r w:rsidRPr="00AA7816">
              <w:rPr>
                <w:rFonts w:ascii="Times New Roman" w:hAnsi="Times New Roman"/>
                <w:bCs/>
                <w:lang w:val="en-GB"/>
              </w:rPr>
              <w:t>Smoking habit*eGFR</w:t>
            </w:r>
          </w:p>
        </w:tc>
        <w:tc>
          <w:tcPr>
            <w:tcW w:w="4678" w:type="dxa"/>
          </w:tcPr>
          <w:p w14:paraId="67E2CB8A" w14:textId="77777777" w:rsidR="00CC05CD" w:rsidRPr="00613E33" w:rsidRDefault="00CC05CD" w:rsidP="0092412A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-0.05, 0.020</w:t>
            </w:r>
          </w:p>
        </w:tc>
        <w:tc>
          <w:tcPr>
            <w:tcW w:w="3969" w:type="dxa"/>
          </w:tcPr>
          <w:p w14:paraId="02A764B9" w14:textId="77777777" w:rsidR="00CC05CD" w:rsidRPr="00613E33" w:rsidRDefault="00CC05CD" w:rsidP="0092412A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-</w:t>
            </w:r>
          </w:p>
        </w:tc>
      </w:tr>
      <w:tr w:rsidR="00CC05CD" w:rsidRPr="00613E33" w14:paraId="13E2ADB5" w14:textId="77777777" w:rsidTr="0092412A">
        <w:trPr>
          <w:trHeight w:val="227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3E8A51F9" w14:textId="77777777" w:rsidR="00CC05CD" w:rsidRPr="00613E33" w:rsidRDefault="00CC05CD" w:rsidP="0092412A">
            <w:pPr>
              <w:spacing w:line="360" w:lineRule="auto"/>
              <w:rPr>
                <w:rFonts w:ascii="Times New Roman" w:hAnsi="Times New Roman"/>
                <w:bCs/>
                <w:i/>
                <w:iCs/>
                <w:kern w:val="24"/>
                <w:lang w:val="en-GB"/>
              </w:rPr>
            </w:pPr>
            <w:r w:rsidRPr="00AA7816">
              <w:rPr>
                <w:rFonts w:ascii="Times New Roman" w:hAnsi="Times New Roman"/>
                <w:bCs/>
                <w:lang w:val="en-GB"/>
              </w:rPr>
              <w:t>Smoking habit*</w:t>
            </w:r>
            <w:r>
              <w:rPr>
                <w:rFonts w:ascii="Times New Roman" w:hAnsi="Times New Roman"/>
                <w:bCs/>
                <w:lang w:val="en-GB"/>
              </w:rPr>
              <w:t>Proteinuria</w:t>
            </w:r>
          </w:p>
        </w:tc>
        <w:tc>
          <w:tcPr>
            <w:tcW w:w="4678" w:type="dxa"/>
            <w:tcBorders>
              <w:bottom w:val="nil"/>
            </w:tcBorders>
          </w:tcPr>
          <w:p w14:paraId="5B779E0A" w14:textId="77777777" w:rsidR="00CC05CD" w:rsidRPr="00613E33" w:rsidRDefault="00CC05CD" w:rsidP="0092412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-</w:t>
            </w:r>
          </w:p>
        </w:tc>
        <w:tc>
          <w:tcPr>
            <w:tcW w:w="3969" w:type="dxa"/>
            <w:tcBorders>
              <w:bottom w:val="nil"/>
            </w:tcBorders>
          </w:tcPr>
          <w:p w14:paraId="16F6C4A5" w14:textId="77777777" w:rsidR="00CC05CD" w:rsidRPr="00613E33" w:rsidRDefault="00CC05CD" w:rsidP="0092412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25, &lt;0.001</w:t>
            </w:r>
          </w:p>
        </w:tc>
      </w:tr>
      <w:tr w:rsidR="00CC05CD" w:rsidRPr="00613E33" w14:paraId="3538FC84" w14:textId="77777777" w:rsidTr="0092412A">
        <w:trPr>
          <w:trHeight w:val="227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7A2EC255" w14:textId="77777777" w:rsidR="00CC05CD" w:rsidRDefault="00CC05CD" w:rsidP="009241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816">
              <w:rPr>
                <w:rFonts w:ascii="Times New Roman" w:hAnsi="Times New Roman"/>
                <w:bCs/>
                <w:lang w:val="en-GB"/>
              </w:rPr>
              <w:t>Smoking habit*</w:t>
            </w:r>
            <w:r>
              <w:rPr>
                <w:rFonts w:ascii="Times New Roman" w:hAnsi="Times New Roman"/>
                <w:bCs/>
                <w:lang w:val="en-GB"/>
              </w:rPr>
              <w:t>gender</w:t>
            </w:r>
          </w:p>
        </w:tc>
        <w:tc>
          <w:tcPr>
            <w:tcW w:w="4678" w:type="dxa"/>
            <w:tcBorders>
              <w:bottom w:val="nil"/>
            </w:tcBorders>
          </w:tcPr>
          <w:p w14:paraId="6EE21EF4" w14:textId="77777777" w:rsidR="00CC05CD" w:rsidRPr="00613E33" w:rsidRDefault="00CC05CD" w:rsidP="0092412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-</w:t>
            </w:r>
          </w:p>
        </w:tc>
        <w:tc>
          <w:tcPr>
            <w:tcW w:w="3969" w:type="dxa"/>
            <w:tcBorders>
              <w:bottom w:val="nil"/>
            </w:tcBorders>
          </w:tcPr>
          <w:p w14:paraId="73CA5C04" w14:textId="77777777" w:rsidR="00CC05CD" w:rsidRPr="00613E33" w:rsidRDefault="00CC05CD" w:rsidP="0092412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03. &lt;0.001</w:t>
            </w:r>
          </w:p>
        </w:tc>
      </w:tr>
      <w:tr w:rsidR="00CC05CD" w:rsidRPr="00613E33" w14:paraId="28CE320B" w14:textId="77777777" w:rsidTr="0092412A">
        <w:trPr>
          <w:trHeight w:val="227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3C1F8E" w14:textId="77777777" w:rsidR="00CC05CD" w:rsidRDefault="00CC05CD" w:rsidP="009241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816">
              <w:rPr>
                <w:rFonts w:ascii="Times New Roman" w:hAnsi="Times New Roman"/>
                <w:bCs/>
                <w:lang w:val="en-GB"/>
              </w:rPr>
              <w:t>Smoking habit*</w:t>
            </w:r>
            <w:r>
              <w:rPr>
                <w:rFonts w:ascii="Times New Roman" w:hAnsi="Times New Roman"/>
                <w:bCs/>
                <w:lang w:val="en-GB"/>
              </w:rPr>
              <w:t>diabetes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B936EFE" w14:textId="77777777" w:rsidR="00CC05CD" w:rsidRPr="00613E33" w:rsidRDefault="00CC05CD" w:rsidP="0092412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-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5215C909" w14:textId="77777777" w:rsidR="00CC05CD" w:rsidRPr="00613E33" w:rsidRDefault="00CC05CD" w:rsidP="0092412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75, 0.021</w:t>
            </w:r>
          </w:p>
        </w:tc>
      </w:tr>
    </w:tbl>
    <w:p w14:paraId="09628653" w14:textId="77777777" w:rsidR="00CC05CD" w:rsidRPr="008A5A12" w:rsidRDefault="00CC05CD" w:rsidP="00CC05CD">
      <w:pPr>
        <w:tabs>
          <w:tab w:val="left" w:pos="121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385ECCB" w14:textId="77777777" w:rsidR="00CC05CD" w:rsidRDefault="00CC05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CAC837B" w14:textId="66E678AC" w:rsidR="003063A8" w:rsidRDefault="0032793E" w:rsidP="003063A8">
      <w:pPr>
        <w:tabs>
          <w:tab w:val="left" w:pos="1318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3063A8" w:rsidRPr="001972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C05C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063A8" w:rsidRPr="001972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063A8">
        <w:rPr>
          <w:rFonts w:ascii="Times New Roman" w:hAnsi="Times New Roman" w:cs="Times New Roman"/>
          <w:sz w:val="24"/>
          <w:szCs w:val="24"/>
          <w:lang w:val="en-US"/>
        </w:rPr>
        <w:t>Discrimination, goodness-of-</w:t>
      </w:r>
      <w:r>
        <w:rPr>
          <w:rFonts w:ascii="Times New Roman" w:hAnsi="Times New Roman" w:cs="Times New Roman"/>
          <w:sz w:val="24"/>
          <w:szCs w:val="24"/>
          <w:lang w:val="en-US"/>
        </w:rPr>
        <w:t>fit</w:t>
      </w:r>
      <w:r w:rsidR="003063A8">
        <w:rPr>
          <w:rFonts w:ascii="Times New Roman" w:hAnsi="Times New Roman" w:cs="Times New Roman"/>
          <w:sz w:val="24"/>
          <w:szCs w:val="24"/>
          <w:lang w:val="en-US"/>
        </w:rPr>
        <w:t xml:space="preserve"> and model performance of current and former smokers (for the models included in Table 5).</w:t>
      </w:r>
      <w:r w:rsidR="003063A8" w:rsidRPr="001972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pPr w:leftFromText="142" w:rightFromText="142" w:vertAnchor="text" w:horzAnchor="margin" w:tblpXSpec="center" w:tblpY="374"/>
        <w:tblOverlap w:val="never"/>
        <w:tblW w:w="11340" w:type="dxa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3261"/>
        <w:gridCol w:w="2976"/>
        <w:gridCol w:w="2835"/>
      </w:tblGrid>
      <w:tr w:rsidR="003063A8" w:rsidRPr="00052F66" w14:paraId="05229E1D" w14:textId="77777777" w:rsidTr="003063A8">
        <w:trPr>
          <w:trHeight w:val="541"/>
        </w:trPr>
        <w:tc>
          <w:tcPr>
            <w:tcW w:w="2268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B750553" w14:textId="77777777" w:rsidR="003063A8" w:rsidRPr="00613E33" w:rsidRDefault="003063A8" w:rsidP="003063A8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6" w:space="0" w:color="auto"/>
            </w:tcBorders>
          </w:tcPr>
          <w:p w14:paraId="035A276F" w14:textId="77777777" w:rsidR="003063A8" w:rsidRPr="00052F66" w:rsidRDefault="003063A8" w:rsidP="003063A8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US"/>
              </w:rPr>
            </w:pPr>
            <w:r w:rsidRPr="00052F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 fatal and non-fatal event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6" w:space="0" w:color="auto"/>
            </w:tcBorders>
          </w:tcPr>
          <w:p w14:paraId="34A77E8E" w14:textId="77777777" w:rsidR="003063A8" w:rsidRPr="00052F66" w:rsidRDefault="003063A8" w:rsidP="003063A8">
            <w:pPr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3063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</w:t>
            </w: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at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AECE07" w14:textId="77777777" w:rsidR="003063A8" w:rsidRPr="00052F66" w:rsidRDefault="003063A8" w:rsidP="003063A8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SKD</w:t>
            </w:r>
          </w:p>
        </w:tc>
      </w:tr>
      <w:tr w:rsidR="003063A8" w:rsidRPr="00052F66" w14:paraId="4C16BD87" w14:textId="77777777" w:rsidTr="003063A8">
        <w:trPr>
          <w:trHeight w:val="541"/>
        </w:trPr>
        <w:tc>
          <w:tcPr>
            <w:tcW w:w="2268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C188186" w14:textId="77777777" w:rsidR="003063A8" w:rsidRPr="00052F66" w:rsidRDefault="003063A8" w:rsidP="003063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6" w:space="0" w:color="auto"/>
            </w:tcBorders>
          </w:tcPr>
          <w:p w14:paraId="732DB3FD" w14:textId="77777777" w:rsidR="003063A8" w:rsidRPr="00052F66" w:rsidRDefault="003063A8" w:rsidP="003063A8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6" w:space="0" w:color="auto"/>
            </w:tcBorders>
          </w:tcPr>
          <w:p w14:paraId="3B5EE799" w14:textId="77777777" w:rsidR="003063A8" w:rsidRPr="00052F66" w:rsidRDefault="003063A8" w:rsidP="003063A8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2E7A7A2" w14:textId="77777777" w:rsidR="003063A8" w:rsidRPr="00052F66" w:rsidRDefault="003063A8" w:rsidP="003063A8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</w:p>
        </w:tc>
      </w:tr>
      <w:tr w:rsidR="003063A8" w:rsidRPr="00745F8F" w14:paraId="7BDDFE6B" w14:textId="77777777" w:rsidTr="003063A8">
        <w:trPr>
          <w:trHeight w:val="437"/>
        </w:trPr>
        <w:tc>
          <w:tcPr>
            <w:tcW w:w="2268" w:type="dxa"/>
            <w:tcBorders>
              <w:right w:val="nil"/>
            </w:tcBorders>
            <w:vAlign w:val="center"/>
          </w:tcPr>
          <w:p w14:paraId="1F71CF6B" w14:textId="77777777" w:rsidR="003063A8" w:rsidRPr="00A838C0" w:rsidRDefault="003063A8" w:rsidP="003063A8">
            <w:pPr>
              <w:spacing w:before="12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c-index</w:t>
            </w:r>
          </w:p>
        </w:tc>
        <w:tc>
          <w:tcPr>
            <w:tcW w:w="3261" w:type="dxa"/>
            <w:vAlign w:val="center"/>
          </w:tcPr>
          <w:p w14:paraId="6C2EFA82" w14:textId="77777777" w:rsidR="003063A8" w:rsidRPr="00A838C0" w:rsidRDefault="003063A8" w:rsidP="003063A8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 xml:space="preserve">         0.724  (0.691-0.768)</w:t>
            </w:r>
          </w:p>
        </w:tc>
        <w:tc>
          <w:tcPr>
            <w:tcW w:w="2976" w:type="dxa"/>
            <w:vAlign w:val="center"/>
          </w:tcPr>
          <w:p w14:paraId="614D47BC" w14:textId="77777777" w:rsidR="003063A8" w:rsidRPr="00A838C0" w:rsidRDefault="003063A8" w:rsidP="003063A8">
            <w:pPr>
              <w:spacing w:after="0" w:line="480" w:lineRule="auto"/>
              <w:ind w:hanging="249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 xml:space="preserve">   0.725 (0.688-0.773)</w:t>
            </w:r>
          </w:p>
        </w:tc>
        <w:tc>
          <w:tcPr>
            <w:tcW w:w="2835" w:type="dxa"/>
            <w:vAlign w:val="center"/>
          </w:tcPr>
          <w:p w14:paraId="6CC5D089" w14:textId="77777777" w:rsidR="003063A8" w:rsidRPr="00A838C0" w:rsidRDefault="003063A8" w:rsidP="003063A8">
            <w:pPr>
              <w:spacing w:after="0" w:line="480" w:lineRule="auto"/>
              <w:ind w:hanging="249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 xml:space="preserve">    0.706 (0.665-0.731)</w:t>
            </w:r>
          </w:p>
        </w:tc>
      </w:tr>
      <w:tr w:rsidR="003063A8" w:rsidRPr="00613E33" w14:paraId="482DA21C" w14:textId="77777777" w:rsidTr="003063A8">
        <w:trPr>
          <w:trHeight w:val="461"/>
        </w:trPr>
        <w:tc>
          <w:tcPr>
            <w:tcW w:w="2268" w:type="dxa"/>
            <w:tcBorders>
              <w:right w:val="nil"/>
            </w:tcBorders>
            <w:vAlign w:val="center"/>
          </w:tcPr>
          <w:p w14:paraId="0E764962" w14:textId="77777777" w:rsidR="003063A8" w:rsidRPr="00A838C0" w:rsidRDefault="003063A8" w:rsidP="003063A8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A838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1" w:type="dxa"/>
          </w:tcPr>
          <w:p w14:paraId="6AE9E77A" w14:textId="77777777" w:rsidR="003063A8" w:rsidRPr="00A838C0" w:rsidRDefault="003063A8" w:rsidP="003063A8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  <w:t>72.1 (66.2-82.3)</w:t>
            </w:r>
          </w:p>
        </w:tc>
        <w:tc>
          <w:tcPr>
            <w:tcW w:w="2976" w:type="dxa"/>
          </w:tcPr>
          <w:p w14:paraId="2A6219F9" w14:textId="77777777" w:rsidR="003063A8" w:rsidRPr="00A838C0" w:rsidRDefault="003063A8" w:rsidP="003063A8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  <w:t>75.3 (69.0-84.0)</w:t>
            </w:r>
          </w:p>
        </w:tc>
        <w:tc>
          <w:tcPr>
            <w:tcW w:w="2835" w:type="dxa"/>
            <w:vAlign w:val="center"/>
          </w:tcPr>
          <w:p w14:paraId="108B399B" w14:textId="77777777" w:rsidR="003063A8" w:rsidRPr="00A838C0" w:rsidRDefault="003063A8" w:rsidP="003063A8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  <w:t>68.5 (59.3-79.9)</w:t>
            </w:r>
          </w:p>
        </w:tc>
      </w:tr>
      <w:tr w:rsidR="003063A8" w:rsidRPr="00613E33" w14:paraId="552CEAED" w14:textId="77777777" w:rsidTr="003063A8">
        <w:trPr>
          <w:trHeight w:val="227"/>
        </w:trPr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19B0EBDC" w14:textId="77777777" w:rsidR="003063A8" w:rsidRPr="00A838C0" w:rsidRDefault="003063A8" w:rsidP="003063A8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14:paraId="335508AD" w14:textId="77777777" w:rsidR="003063A8" w:rsidRPr="00A838C0" w:rsidRDefault="003063A8" w:rsidP="003063A8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314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14:paraId="603A9FB3" w14:textId="77777777" w:rsidR="003063A8" w:rsidRPr="00A838C0" w:rsidRDefault="003063A8" w:rsidP="003063A8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193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40D8179" w14:textId="77777777" w:rsidR="003063A8" w:rsidRPr="00A838C0" w:rsidRDefault="003063A8" w:rsidP="003063A8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328</w:t>
            </w:r>
          </w:p>
        </w:tc>
      </w:tr>
      <w:tr w:rsidR="003063A8" w:rsidRPr="00613E33" w14:paraId="3E69B939" w14:textId="77777777" w:rsidTr="003063A8">
        <w:trPr>
          <w:trHeight w:val="227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3D7C7C" w14:textId="77777777" w:rsidR="003063A8" w:rsidRPr="00A838C0" w:rsidRDefault="003063A8" w:rsidP="003063A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CDD7A96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385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center"/>
          </w:tcPr>
          <w:p w14:paraId="67B4A8A7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249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8B6F88B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374</w:t>
            </w:r>
          </w:p>
        </w:tc>
      </w:tr>
      <w:tr w:rsidR="003063A8" w:rsidRPr="00613E33" w14:paraId="5608D1ED" w14:textId="77777777" w:rsidTr="003063A8">
        <w:trPr>
          <w:trHeight w:val="22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F3998B" w14:textId="77777777" w:rsidR="003063A8" w:rsidRPr="00A838C0" w:rsidRDefault="003063A8" w:rsidP="003063A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ormer smokers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4566188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0E877F1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5B14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</w:p>
        </w:tc>
      </w:tr>
      <w:tr w:rsidR="003063A8" w:rsidRPr="00784151" w14:paraId="752B4DB1" w14:textId="77777777" w:rsidTr="003063A8">
        <w:trPr>
          <w:trHeight w:val="227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6A4BC3" w14:textId="77777777" w:rsidR="003063A8" w:rsidRPr="00A838C0" w:rsidRDefault="003063A8" w:rsidP="003063A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c-index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7E94970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 xml:space="preserve">         0.709  (0.691-0.768)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vAlign w:val="center"/>
          </w:tcPr>
          <w:p w14:paraId="3BB3201C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highlight w:val="yellow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 xml:space="preserve">   0.707 (0.661-0.757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1E3A484" w14:textId="77777777" w:rsidR="003063A8" w:rsidRPr="00784151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784151">
              <w:rPr>
                <w:rFonts w:ascii="Times New Roman" w:hAnsi="Times New Roman"/>
                <w:bCs/>
                <w:sz w:val="24"/>
                <w:szCs w:val="24"/>
              </w:rPr>
              <w:t xml:space="preserve">    0.687 (0.646-0.729)</w:t>
            </w:r>
          </w:p>
        </w:tc>
      </w:tr>
      <w:tr w:rsidR="003063A8" w:rsidRPr="00613E33" w14:paraId="6791854B" w14:textId="77777777" w:rsidTr="003063A8">
        <w:trPr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950752A" w14:textId="77777777" w:rsidR="003063A8" w:rsidRPr="00A838C0" w:rsidRDefault="003063A8" w:rsidP="003063A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A838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EAB9B75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  <w:t>65.3 (62.0-81.4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77B11E" w14:textId="77777777" w:rsidR="003063A8" w:rsidRPr="00312735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312735"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  <w:t>70.1 (64.5-82.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2D2AF08" w14:textId="77777777" w:rsidR="003063A8" w:rsidRPr="00312735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312735"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  <w:t>67.3 (52.1-87.2)</w:t>
            </w:r>
          </w:p>
        </w:tc>
      </w:tr>
      <w:tr w:rsidR="003063A8" w:rsidRPr="00613E33" w14:paraId="62D1091A" w14:textId="77777777" w:rsidTr="003063A8">
        <w:trPr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4B381B6" w14:textId="77777777" w:rsidR="003063A8" w:rsidRPr="00A838C0" w:rsidRDefault="003063A8" w:rsidP="003063A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5841071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37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3677730D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highlight w:val="yellow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20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F8595D0" w14:textId="77777777" w:rsidR="003063A8" w:rsidRPr="00784151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highlight w:val="yellow"/>
                <w:lang w:val="en-GB"/>
              </w:rPr>
            </w:pPr>
            <w:r w:rsidRPr="00784151">
              <w:rPr>
                <w:rFonts w:ascii="Times New Roman" w:hAnsi="Times New Roman"/>
                <w:bCs/>
                <w:sz w:val="24"/>
                <w:szCs w:val="24"/>
              </w:rPr>
              <w:t>23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3063A8" w:rsidRPr="00613E33" w14:paraId="1E01F5F2" w14:textId="77777777" w:rsidTr="003063A8">
        <w:trPr>
          <w:trHeight w:val="227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5721A9" w14:textId="77777777" w:rsidR="003063A8" w:rsidRPr="00A838C0" w:rsidRDefault="003063A8" w:rsidP="003063A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38C0">
              <w:rPr>
                <w:rFonts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1B30380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423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center"/>
          </w:tcPr>
          <w:p w14:paraId="1B99F455" w14:textId="77777777" w:rsidR="003063A8" w:rsidRPr="00A838C0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highlight w:val="yellow"/>
                <w:lang w:val="en-GB"/>
              </w:rPr>
            </w:pPr>
            <w:r w:rsidRPr="00A838C0">
              <w:rPr>
                <w:rFonts w:ascii="Times New Roman" w:hAnsi="Times New Roman"/>
                <w:bCs/>
                <w:sz w:val="24"/>
                <w:szCs w:val="24"/>
              </w:rPr>
              <w:t>225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C3F2882" w14:textId="77777777" w:rsidR="003063A8" w:rsidRPr="00784151" w:rsidRDefault="003063A8" w:rsidP="003063A8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  <w:highlight w:val="yellow"/>
                <w:lang w:val="en-GB"/>
              </w:rPr>
            </w:pPr>
            <w:r w:rsidRPr="00784151">
              <w:rPr>
                <w:rFonts w:ascii="Times New Roman" w:hAnsi="Times New Roman"/>
                <w:bCs/>
                <w:sz w:val="24"/>
                <w:szCs w:val="24"/>
              </w:rPr>
              <w:t>23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</w:tbl>
    <w:p w14:paraId="1D983241" w14:textId="77777777" w:rsidR="00F32F2D" w:rsidRPr="00F034E9" w:rsidRDefault="00F32F2D">
      <w:pPr>
        <w:rPr>
          <w:lang w:val="en-US"/>
        </w:rPr>
      </w:pPr>
    </w:p>
    <w:p w14:paraId="40A38E49" w14:textId="49F2D638" w:rsidR="00DB4499" w:rsidRDefault="00DB4499" w:rsidP="00DB449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95B4253" w14:textId="4D0C5586" w:rsidR="00DB4499" w:rsidRDefault="00DB4499" w:rsidP="00DB449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5D3AD34" w14:textId="77777777" w:rsidR="003063A8" w:rsidRDefault="003063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D877142" w14:textId="77777777" w:rsidR="00B41E4A" w:rsidRPr="00B41E4A" w:rsidRDefault="00020337" w:rsidP="00B41E4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B41E4A" w:rsidRPr="00B41E4A">
        <w:rPr>
          <w:rFonts w:ascii="Times New Roman" w:eastAsia="Times New Roman" w:hAnsi="Times New Roman" w:cs="Times New Roman"/>
          <w:sz w:val="24"/>
          <w:szCs w:val="24"/>
          <w:lang w:val="en-US"/>
        </w:rPr>
        <w:t>Tests of proportional hazard assumptions for the variables included in Table 3 and cardiovascular fatal and non-fatal events as endpoint.</w:t>
      </w:r>
    </w:p>
    <w:p w14:paraId="6D39DAAE" w14:textId="5010EC88" w:rsidR="00DB4499" w:rsidRPr="00DB4499" w:rsidRDefault="00DB4499" w:rsidP="00DB4499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835800" w14:textId="6BD3ACAC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436ED" w14:textId="7B0BE00F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9FA7F9" w14:textId="27C6C7E1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FEED4A3" wp14:editId="3769A4BE">
            <wp:extent cx="9456207" cy="343790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8160" cy="3445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DDB9A" w14:textId="184E6C27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97D968" w14:textId="437C17F7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B02684" w14:textId="22C249E1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9911DC" w14:textId="154EE597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B5AF12" w14:textId="77777777" w:rsidR="00B41E4A" w:rsidRPr="00B41E4A" w:rsidRDefault="00020337" w:rsidP="00B41E4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41E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41E4A" w:rsidRPr="00B41E4A">
        <w:rPr>
          <w:rFonts w:ascii="Times New Roman" w:eastAsia="Times New Roman" w:hAnsi="Times New Roman" w:cs="Times New Roman"/>
          <w:sz w:val="24"/>
          <w:szCs w:val="24"/>
          <w:lang w:val="en-US"/>
        </w:rPr>
        <w:t>Tests of proportional hazard assumptions for the variables included in Table 3 and all-cause death as endpoint.</w:t>
      </w:r>
    </w:p>
    <w:p w14:paraId="4380A413" w14:textId="680A0719" w:rsidR="00DB4499" w:rsidRPr="00DB4499" w:rsidRDefault="00DB4499" w:rsidP="00DB4499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504948" w14:textId="77005E1B" w:rsid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2720B3" w14:textId="4C1E6CA3" w:rsid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3A7B7C" w14:textId="090BD077" w:rsidR="00DB4499" w:rsidRDefault="00DB4499" w:rsidP="00DB4499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B231665" wp14:editId="286917DD">
            <wp:extent cx="9071610" cy="32391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91722" w14:textId="57E0B06E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DD4BDE" w14:textId="01B470AC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5334FB" w14:textId="4D242108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1401F2" w14:textId="609B9580" w:rsidR="00DB4499" w:rsidRDefault="00DB4499" w:rsidP="00DB4499">
      <w:pPr>
        <w:rPr>
          <w:noProof/>
        </w:rPr>
      </w:pPr>
    </w:p>
    <w:p w14:paraId="4BC3419E" w14:textId="623BA347" w:rsidR="00DB4499" w:rsidRDefault="00DB4499" w:rsidP="00DB4499">
      <w:pPr>
        <w:tabs>
          <w:tab w:val="left" w:pos="12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F3CC3D" w14:textId="7C77F692" w:rsidR="00DB4499" w:rsidRDefault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EEF3C9" w14:textId="7147901E" w:rsidR="00DB4499" w:rsidRPr="00B41E4A" w:rsidRDefault="00020337" w:rsidP="00B32C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41E4A" w:rsidRPr="00B41E4A">
        <w:rPr>
          <w:rFonts w:ascii="Times New Roman" w:eastAsia="Times New Roman" w:hAnsi="Times New Roman" w:cs="Times New Roman"/>
          <w:sz w:val="24"/>
          <w:szCs w:val="24"/>
          <w:lang w:val="en-US"/>
        </w:rPr>
        <w:t>Tests of proportional hazard assumptions for the variables included in Table 3 and End-Stage-Kidney-Disease as endpoint.</w:t>
      </w:r>
    </w:p>
    <w:p w14:paraId="1C938400" w14:textId="1620F631" w:rsidR="00DB4499" w:rsidRDefault="00DB4499" w:rsidP="00DB4499">
      <w:pPr>
        <w:tabs>
          <w:tab w:val="left" w:pos="12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9917AAA" w14:textId="2D1B7C76" w:rsidR="00DB4499" w:rsidRDefault="00DB4499" w:rsidP="00DB4499">
      <w:pPr>
        <w:tabs>
          <w:tab w:val="left" w:pos="12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2829742" w14:textId="45E7A09B" w:rsidR="00DB4499" w:rsidRDefault="00DB4499" w:rsidP="00DB4499">
      <w:pPr>
        <w:tabs>
          <w:tab w:val="left" w:pos="1272"/>
        </w:tabs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34393208" wp14:editId="303A414B">
            <wp:extent cx="9071610" cy="33401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92349" w14:textId="3235E1B3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20563C" w14:textId="6B991D34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0232D3" w14:textId="2B64A7E3" w:rsidR="00DB4499" w:rsidRPr="00DB4499" w:rsidRDefault="00DB4499" w:rsidP="00DB4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898435" w14:textId="69A1CFCD" w:rsidR="00DB4499" w:rsidRDefault="00DB4499" w:rsidP="00DB4499">
      <w:pPr>
        <w:rPr>
          <w:noProof/>
        </w:rPr>
      </w:pPr>
    </w:p>
    <w:p w14:paraId="680E0169" w14:textId="3B998ED9" w:rsidR="00DB4499" w:rsidRPr="00B41E4A" w:rsidRDefault="00020337" w:rsidP="00B41E4A">
      <w:pPr>
        <w:tabs>
          <w:tab w:val="left" w:pos="1318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B4499"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41E4A" w:rsidRPr="00B41E4A">
        <w:rPr>
          <w:rFonts w:ascii="Times New Roman" w:eastAsia="Times New Roman" w:hAnsi="Times New Roman" w:cs="Times New Roman"/>
          <w:sz w:val="24"/>
          <w:szCs w:val="24"/>
          <w:lang w:val="en-US"/>
        </w:rPr>
        <w:t>Tests of proportional hazard assumptions for the variable number of cigarettes/day included in Table 5 (current smokers are depicted in panel A and former smokers are depicted in panel B) for all the study endpoints.</w:t>
      </w:r>
    </w:p>
    <w:p w14:paraId="665F9493" w14:textId="785B6D93" w:rsidR="00DB4499" w:rsidRDefault="00DB4499" w:rsidP="00DB4499">
      <w:pPr>
        <w:tabs>
          <w:tab w:val="left" w:pos="131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687A300" w14:textId="67A3664A" w:rsidR="00DB4499" w:rsidRDefault="00DB4499" w:rsidP="00DB4499">
      <w:pPr>
        <w:tabs>
          <w:tab w:val="left" w:pos="1318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7DDE728" wp14:editId="6FB1362B">
            <wp:extent cx="9071610" cy="5097780"/>
            <wp:effectExtent l="0" t="0" r="0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509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0497B" w14:textId="330FF4A3" w:rsidR="003063A8" w:rsidRPr="003063A8" w:rsidRDefault="003063A8" w:rsidP="00306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28DBEC" w14:textId="6889A3E1" w:rsidR="003063A8" w:rsidRPr="003063A8" w:rsidRDefault="003063A8" w:rsidP="00306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EE3B83" w14:textId="0F85D33B" w:rsidR="003063A8" w:rsidRPr="00EB4F5D" w:rsidRDefault="00020337" w:rsidP="003063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063A8"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C05C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063A8"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063A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063A8" w:rsidRPr="00613E33">
        <w:rPr>
          <w:rFonts w:ascii="Times New Roman" w:hAnsi="Times New Roman" w:cs="Times New Roman"/>
          <w:sz w:val="24"/>
          <w:szCs w:val="24"/>
          <w:lang w:val="en-US"/>
        </w:rPr>
        <w:t xml:space="preserve">ests </w:t>
      </w:r>
      <w:r w:rsidR="003063A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3063A8" w:rsidRPr="00613E33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3063A8">
        <w:rPr>
          <w:rFonts w:ascii="Times New Roman" w:hAnsi="Times New Roman" w:cs="Times New Roman"/>
          <w:sz w:val="24"/>
          <w:szCs w:val="24"/>
          <w:lang w:val="en-US"/>
        </w:rPr>
        <w:t>roportional hazard assumptions in survival models (Applied to models of Table 5).</w:t>
      </w:r>
    </w:p>
    <w:tbl>
      <w:tblPr>
        <w:tblpPr w:leftFromText="142" w:rightFromText="142" w:vertAnchor="text" w:horzAnchor="margin" w:tblpY="629"/>
        <w:tblOverlap w:val="never"/>
        <w:tblW w:w="10065" w:type="dxa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3402"/>
        <w:gridCol w:w="2268"/>
        <w:gridCol w:w="1701"/>
      </w:tblGrid>
      <w:tr w:rsidR="003063A8" w:rsidRPr="00052F66" w14:paraId="0B0C3591" w14:textId="77777777" w:rsidTr="00C829FA">
        <w:trPr>
          <w:trHeight w:val="541"/>
        </w:trPr>
        <w:tc>
          <w:tcPr>
            <w:tcW w:w="2694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A6DEB41" w14:textId="77777777" w:rsidR="003063A8" w:rsidRPr="00613E33" w:rsidRDefault="003063A8" w:rsidP="00C829F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auto"/>
            </w:tcBorders>
          </w:tcPr>
          <w:p w14:paraId="05E6EE37" w14:textId="77777777" w:rsidR="003063A8" w:rsidRPr="00052F66" w:rsidRDefault="003063A8" w:rsidP="00C829F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US"/>
              </w:rPr>
            </w:pPr>
            <w:r w:rsidRPr="00052F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 fatal and non-fatal ev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074D600B" w14:textId="77777777" w:rsidR="003063A8" w:rsidRPr="00052F66" w:rsidRDefault="003063A8" w:rsidP="00C829F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a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E6A31FB" w14:textId="77777777" w:rsidR="003063A8" w:rsidRPr="00052F66" w:rsidRDefault="003063A8" w:rsidP="00C829F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SKD</w:t>
            </w:r>
          </w:p>
        </w:tc>
      </w:tr>
      <w:tr w:rsidR="003063A8" w:rsidRPr="00052F66" w14:paraId="46A6E5C4" w14:textId="77777777" w:rsidTr="00C829FA">
        <w:trPr>
          <w:trHeight w:val="541"/>
        </w:trPr>
        <w:tc>
          <w:tcPr>
            <w:tcW w:w="2694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E6FA4CF" w14:textId="77777777" w:rsidR="003063A8" w:rsidRPr="00052F66" w:rsidRDefault="003063A8" w:rsidP="00C829F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auto"/>
            </w:tcBorders>
          </w:tcPr>
          <w:p w14:paraId="4C128EB0" w14:textId="77777777" w:rsidR="003063A8" w:rsidRPr="00052F66" w:rsidRDefault="003063A8" w:rsidP="00C829F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052F66"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7EF8C894" w14:textId="77777777" w:rsidR="003063A8" w:rsidRPr="00052F66" w:rsidRDefault="003063A8" w:rsidP="00C829F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052F66"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933E362" w14:textId="77777777" w:rsidR="003063A8" w:rsidRPr="00052F66" w:rsidRDefault="003063A8" w:rsidP="00C829F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052F66"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  <w:t>p</w:t>
            </w:r>
          </w:p>
        </w:tc>
      </w:tr>
      <w:tr w:rsidR="003063A8" w:rsidRPr="00613E33" w14:paraId="39E34EED" w14:textId="77777777" w:rsidTr="00C829FA">
        <w:trPr>
          <w:trHeight w:val="227"/>
        </w:trPr>
        <w:tc>
          <w:tcPr>
            <w:tcW w:w="2694" w:type="dxa"/>
            <w:tcBorders>
              <w:right w:val="nil"/>
            </w:tcBorders>
            <w:vAlign w:val="center"/>
          </w:tcPr>
          <w:p w14:paraId="0BC96EC4" w14:textId="77777777" w:rsidR="003063A8" w:rsidRPr="00613E33" w:rsidRDefault="003063A8" w:rsidP="00C829FA">
            <w:pPr>
              <w:spacing w:before="120" w:line="360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r w:rsidRPr="00BA16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3402" w:type="dxa"/>
          </w:tcPr>
          <w:p w14:paraId="49AB1185" w14:textId="77777777" w:rsidR="003063A8" w:rsidRPr="00613E33" w:rsidRDefault="003063A8" w:rsidP="00C829FA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  <w:tc>
          <w:tcPr>
            <w:tcW w:w="2268" w:type="dxa"/>
          </w:tcPr>
          <w:p w14:paraId="42CBFD9F" w14:textId="77777777" w:rsidR="003063A8" w:rsidRPr="00613E33" w:rsidRDefault="003063A8" w:rsidP="00C829FA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6CDA297" w14:textId="77777777" w:rsidR="003063A8" w:rsidRPr="00613E33" w:rsidRDefault="003063A8" w:rsidP="00C829FA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</w:tr>
      <w:tr w:rsidR="003063A8" w:rsidRPr="00613E33" w14:paraId="633DF5FF" w14:textId="77777777" w:rsidTr="00C829FA">
        <w:trPr>
          <w:trHeight w:val="227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6057AC4B" w14:textId="77777777" w:rsidR="003063A8" w:rsidRPr="00613E33" w:rsidRDefault="003063A8" w:rsidP="00C829FA">
            <w:pPr>
              <w:spacing w:line="360" w:lineRule="auto"/>
              <w:rPr>
                <w:rFonts w:ascii="Times New Roman" w:hAnsi="Times New Roman"/>
                <w:bCs/>
                <w:i/>
                <w:iCs/>
                <w:kern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igarettes, </w:t>
            </w:r>
            <w:r w:rsidRPr="00BA16D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3402" w:type="dxa"/>
            <w:tcBorders>
              <w:bottom w:val="nil"/>
            </w:tcBorders>
          </w:tcPr>
          <w:p w14:paraId="1E799D0E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703</w:t>
            </w:r>
          </w:p>
        </w:tc>
        <w:tc>
          <w:tcPr>
            <w:tcW w:w="2268" w:type="dxa"/>
            <w:tcBorders>
              <w:bottom w:val="nil"/>
            </w:tcBorders>
          </w:tcPr>
          <w:p w14:paraId="3A8AD377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61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ADF4A9A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867</w:t>
            </w:r>
          </w:p>
        </w:tc>
      </w:tr>
      <w:tr w:rsidR="003063A8" w:rsidRPr="00613E33" w14:paraId="28250FBE" w14:textId="77777777" w:rsidTr="00C829FA">
        <w:trPr>
          <w:trHeight w:val="227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5B1321CF" w14:textId="77777777" w:rsidR="003063A8" w:rsidRDefault="003063A8" w:rsidP="00C829F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obal test</w:t>
            </w:r>
          </w:p>
        </w:tc>
        <w:tc>
          <w:tcPr>
            <w:tcW w:w="3402" w:type="dxa"/>
            <w:tcBorders>
              <w:bottom w:val="nil"/>
            </w:tcBorders>
          </w:tcPr>
          <w:p w14:paraId="0804EACE" w14:textId="77777777" w:rsidR="003063A8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428</w:t>
            </w:r>
          </w:p>
        </w:tc>
        <w:tc>
          <w:tcPr>
            <w:tcW w:w="2268" w:type="dxa"/>
            <w:tcBorders>
              <w:bottom w:val="nil"/>
            </w:tcBorders>
          </w:tcPr>
          <w:p w14:paraId="3FB083D4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47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BE2F2F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392</w:t>
            </w:r>
          </w:p>
        </w:tc>
      </w:tr>
      <w:tr w:rsidR="003063A8" w:rsidRPr="00613E33" w14:paraId="0E594442" w14:textId="77777777" w:rsidTr="00C829FA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0D9B4A1" w14:textId="77777777" w:rsidR="003063A8" w:rsidRPr="00613E33" w:rsidRDefault="003063A8" w:rsidP="00C829FA">
            <w:pPr>
              <w:spacing w:line="360" w:lineRule="auto"/>
              <w:rPr>
                <w:rFonts w:ascii="Times New Roman" w:hAnsi="Times New Roman"/>
                <w:i/>
                <w:iCs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ormer</w:t>
            </w:r>
            <w:r w:rsidRPr="00BA16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moker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AF35EB4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84ED8A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99B247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</w:tr>
      <w:tr w:rsidR="003063A8" w:rsidRPr="00613E33" w14:paraId="39B47451" w14:textId="77777777" w:rsidTr="00C829FA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19C5220" w14:textId="77777777" w:rsidR="003063A8" w:rsidRPr="00613E33" w:rsidRDefault="003063A8" w:rsidP="00C829FA">
            <w:pPr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igarettes, </w:t>
            </w:r>
            <w:r w:rsidRPr="00BA16D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507474E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3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473F38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3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5136EA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610</w:t>
            </w:r>
          </w:p>
        </w:tc>
      </w:tr>
      <w:tr w:rsidR="003063A8" w:rsidRPr="00613E33" w14:paraId="7D08659B" w14:textId="77777777" w:rsidTr="00C829FA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DF21F0" w14:textId="77777777" w:rsidR="003063A8" w:rsidRDefault="003063A8" w:rsidP="00C829F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obal test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D25DE36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33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CA9847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6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40D3C1" w14:textId="77777777" w:rsidR="003063A8" w:rsidRPr="00613E33" w:rsidRDefault="003063A8" w:rsidP="00C829FA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0.324</w:t>
            </w:r>
          </w:p>
        </w:tc>
      </w:tr>
    </w:tbl>
    <w:p w14:paraId="462EEAFD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0F9B32C" w14:textId="77777777" w:rsidR="003063A8" w:rsidRPr="00DB4499" w:rsidRDefault="003063A8" w:rsidP="00306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5B487E" w14:textId="77777777" w:rsidR="003063A8" w:rsidRPr="00DB4499" w:rsidRDefault="003063A8" w:rsidP="00306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F8FBBE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8DE6611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6FE5CF0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74036F6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58931B1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B44213A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FBB8450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7CFCD87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A0C6D11" w14:textId="77777777" w:rsidR="003063A8" w:rsidRDefault="003063A8" w:rsidP="003063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9C0E16A" w14:textId="0D9DFDBD" w:rsidR="003063A8" w:rsidRDefault="003063A8" w:rsidP="003063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6726C0" w14:textId="119FE38E" w:rsidR="00914E59" w:rsidRPr="00EB4F5D" w:rsidRDefault="00C27D28" w:rsidP="00914E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4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4E59"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C05C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14E59" w:rsidRPr="00EB4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14E59">
        <w:rPr>
          <w:rFonts w:ascii="Times New Roman" w:hAnsi="Times New Roman" w:cs="Times New Roman"/>
          <w:sz w:val="24"/>
          <w:szCs w:val="24"/>
          <w:lang w:val="en-US"/>
        </w:rPr>
        <w:t>Variance inflation factors</w:t>
      </w:r>
      <w:r w:rsidR="00914E59" w:rsidRPr="00613E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4D63">
        <w:rPr>
          <w:rFonts w:ascii="Times New Roman" w:hAnsi="Times New Roman" w:cs="Times New Roman"/>
          <w:sz w:val="24"/>
          <w:szCs w:val="24"/>
          <w:lang w:val="en-US"/>
        </w:rPr>
        <w:t>(VIF) computed from</w:t>
      </w:r>
      <w:r w:rsidR="00914E59">
        <w:rPr>
          <w:rFonts w:ascii="Times New Roman" w:hAnsi="Times New Roman" w:cs="Times New Roman"/>
          <w:sz w:val="24"/>
          <w:szCs w:val="24"/>
          <w:lang w:val="en-US"/>
        </w:rPr>
        <w:t xml:space="preserve"> the survival models (Applied to models of Table 3 and Table 5).</w:t>
      </w:r>
    </w:p>
    <w:tbl>
      <w:tblPr>
        <w:tblpPr w:leftFromText="142" w:rightFromText="142" w:vertAnchor="text" w:horzAnchor="margin" w:tblpY="477"/>
        <w:tblOverlap w:val="never"/>
        <w:tblW w:w="10065" w:type="dxa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3402"/>
        <w:gridCol w:w="2268"/>
        <w:gridCol w:w="1701"/>
      </w:tblGrid>
      <w:tr w:rsidR="00914E59" w:rsidRPr="00052F66" w14:paraId="063A9AAB" w14:textId="77777777" w:rsidTr="00914E59">
        <w:trPr>
          <w:trHeight w:val="541"/>
        </w:trPr>
        <w:tc>
          <w:tcPr>
            <w:tcW w:w="2694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046B325" w14:textId="77777777" w:rsidR="00914E59" w:rsidRPr="00794E81" w:rsidRDefault="00914E59" w:rsidP="00914E59">
            <w:pPr>
              <w:rPr>
                <w:rFonts w:ascii="Times New Roman" w:hAnsi="Times New Roman"/>
                <w:bCs/>
                <w:lang w:val="en-GB"/>
              </w:rPr>
            </w:pPr>
            <w:r w:rsidRPr="00794E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ble 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auto"/>
            </w:tcBorders>
          </w:tcPr>
          <w:p w14:paraId="735378B7" w14:textId="77777777" w:rsidR="00914E59" w:rsidRPr="00052F66" w:rsidRDefault="00914E59" w:rsidP="00914E59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US"/>
              </w:rPr>
            </w:pPr>
            <w:r w:rsidRPr="00052F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 fatal and non-fatal ev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644B025C" w14:textId="77777777" w:rsidR="00914E59" w:rsidRPr="00052F66" w:rsidRDefault="00914E59" w:rsidP="00914E59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a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CA66342" w14:textId="77777777" w:rsidR="00914E59" w:rsidRPr="00052F66" w:rsidRDefault="00914E59" w:rsidP="00914E59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b/>
                <w:sz w:val="24"/>
                <w:szCs w:val="24"/>
              </w:rPr>
              <w:t>ESKD</w:t>
            </w:r>
          </w:p>
        </w:tc>
      </w:tr>
      <w:tr w:rsidR="00914E59" w:rsidRPr="00052F66" w14:paraId="0223A026" w14:textId="77777777" w:rsidTr="00914E59">
        <w:trPr>
          <w:trHeight w:val="541"/>
        </w:trPr>
        <w:tc>
          <w:tcPr>
            <w:tcW w:w="2694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14C54BC" w14:textId="1B885781" w:rsidR="00914E59" w:rsidRPr="00914E59" w:rsidRDefault="00914E59" w:rsidP="00914E5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85B7621" w14:textId="77777777" w:rsidR="00914E59" w:rsidRPr="00794E81" w:rsidRDefault="00914E59" w:rsidP="00914E59">
            <w:pPr>
              <w:jc w:val="center"/>
              <w:rPr>
                <w:rFonts w:ascii="Times New Roman" w:hAnsi="Times New Roman"/>
                <w:b/>
                <w:kern w:val="24"/>
                <w:lang w:val="en-GB"/>
              </w:rPr>
            </w:pPr>
            <w:r w:rsidRPr="00794E81">
              <w:rPr>
                <w:rFonts w:ascii="Times New Roman" w:hAnsi="Times New Roman"/>
                <w:b/>
                <w:kern w:val="24"/>
                <w:lang w:val="en-GB"/>
              </w:rPr>
              <w:t>VI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7CFB4EB" w14:textId="77777777" w:rsidR="00914E59" w:rsidRPr="00794E81" w:rsidRDefault="00914E59" w:rsidP="00914E59">
            <w:pPr>
              <w:jc w:val="center"/>
              <w:rPr>
                <w:rFonts w:ascii="Times New Roman" w:hAnsi="Times New Roman"/>
                <w:b/>
                <w:kern w:val="24"/>
                <w:lang w:val="en-GB"/>
              </w:rPr>
            </w:pPr>
            <w:r w:rsidRPr="00794E81">
              <w:rPr>
                <w:rFonts w:ascii="Times New Roman" w:hAnsi="Times New Roman"/>
                <w:b/>
                <w:kern w:val="24"/>
                <w:lang w:val="en-GB"/>
              </w:rPr>
              <w:t>VI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5C688C" w14:textId="77777777" w:rsidR="00914E59" w:rsidRPr="00794E81" w:rsidRDefault="00914E59" w:rsidP="00914E59">
            <w:pPr>
              <w:jc w:val="center"/>
              <w:rPr>
                <w:rFonts w:ascii="Times New Roman" w:hAnsi="Times New Roman"/>
                <w:b/>
                <w:kern w:val="24"/>
                <w:lang w:val="en-GB"/>
              </w:rPr>
            </w:pPr>
            <w:r w:rsidRPr="00794E81">
              <w:rPr>
                <w:rFonts w:ascii="Times New Roman" w:hAnsi="Times New Roman"/>
                <w:b/>
                <w:kern w:val="24"/>
                <w:lang w:val="en-GB"/>
              </w:rPr>
              <w:t>VIF</w:t>
            </w:r>
          </w:p>
        </w:tc>
      </w:tr>
      <w:tr w:rsidR="00914E59" w:rsidRPr="00613E33" w14:paraId="34E27CDA" w14:textId="77777777" w:rsidTr="00914E59">
        <w:trPr>
          <w:trHeight w:val="227"/>
        </w:trPr>
        <w:tc>
          <w:tcPr>
            <w:tcW w:w="2694" w:type="dxa"/>
            <w:tcBorders>
              <w:right w:val="nil"/>
            </w:tcBorders>
            <w:vAlign w:val="center"/>
          </w:tcPr>
          <w:p w14:paraId="2BC38AC0" w14:textId="77777777" w:rsidR="00914E59" w:rsidRPr="00613E33" w:rsidRDefault="00914E59" w:rsidP="00914E59">
            <w:pPr>
              <w:spacing w:before="120" w:line="360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02" w:type="dxa"/>
          </w:tcPr>
          <w:p w14:paraId="07AEC365" w14:textId="77777777" w:rsidR="00914E59" w:rsidRPr="00613E33" w:rsidRDefault="00914E59" w:rsidP="00914E59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2.13</w:t>
            </w:r>
          </w:p>
        </w:tc>
        <w:tc>
          <w:tcPr>
            <w:tcW w:w="2268" w:type="dxa"/>
          </w:tcPr>
          <w:p w14:paraId="568AA36D" w14:textId="77777777" w:rsidR="00914E59" w:rsidRPr="00613E33" w:rsidRDefault="00914E59" w:rsidP="00914E59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2.14</w:t>
            </w:r>
          </w:p>
        </w:tc>
        <w:tc>
          <w:tcPr>
            <w:tcW w:w="1701" w:type="dxa"/>
          </w:tcPr>
          <w:p w14:paraId="1FAC6D1C" w14:textId="77777777" w:rsidR="00914E59" w:rsidRPr="00613E33" w:rsidRDefault="00914E59" w:rsidP="00914E59">
            <w:pPr>
              <w:spacing w:before="120"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2.13</w:t>
            </w:r>
          </w:p>
        </w:tc>
      </w:tr>
      <w:tr w:rsidR="00914E59" w:rsidRPr="00613E33" w14:paraId="079420B2" w14:textId="77777777" w:rsidTr="00914E59">
        <w:trPr>
          <w:trHeight w:val="227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6FDC7B14" w14:textId="77777777" w:rsidR="00914E59" w:rsidRPr="00613E33" w:rsidRDefault="00914E59" w:rsidP="00914E59">
            <w:pPr>
              <w:spacing w:line="360" w:lineRule="auto"/>
              <w:rPr>
                <w:rFonts w:ascii="Times New Roman" w:hAnsi="Times New Roman"/>
                <w:bCs/>
                <w:i/>
                <w:iCs/>
                <w:kern w:val="24"/>
                <w:lang w:val="en-GB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402" w:type="dxa"/>
            <w:tcBorders>
              <w:bottom w:val="nil"/>
            </w:tcBorders>
          </w:tcPr>
          <w:p w14:paraId="786A9DD5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41</w:t>
            </w:r>
          </w:p>
        </w:tc>
        <w:tc>
          <w:tcPr>
            <w:tcW w:w="2268" w:type="dxa"/>
            <w:tcBorders>
              <w:bottom w:val="nil"/>
            </w:tcBorders>
          </w:tcPr>
          <w:p w14:paraId="2D35E00D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42</w:t>
            </w:r>
          </w:p>
        </w:tc>
        <w:tc>
          <w:tcPr>
            <w:tcW w:w="1701" w:type="dxa"/>
            <w:tcBorders>
              <w:bottom w:val="nil"/>
            </w:tcBorders>
          </w:tcPr>
          <w:p w14:paraId="06E12D51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42</w:t>
            </w:r>
          </w:p>
        </w:tc>
      </w:tr>
      <w:tr w:rsidR="00914E59" w:rsidRPr="00613E33" w14:paraId="01A7C3CD" w14:textId="77777777" w:rsidTr="00914E59">
        <w:trPr>
          <w:trHeight w:val="227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58B6FCD7" w14:textId="77777777" w:rsidR="00914E59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402" w:type="dxa"/>
            <w:tcBorders>
              <w:bottom w:val="nil"/>
            </w:tcBorders>
          </w:tcPr>
          <w:p w14:paraId="7F0EBC70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55</w:t>
            </w:r>
          </w:p>
        </w:tc>
        <w:tc>
          <w:tcPr>
            <w:tcW w:w="2268" w:type="dxa"/>
            <w:tcBorders>
              <w:bottom w:val="nil"/>
            </w:tcBorders>
          </w:tcPr>
          <w:p w14:paraId="736009F3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55</w:t>
            </w:r>
          </w:p>
        </w:tc>
        <w:tc>
          <w:tcPr>
            <w:tcW w:w="1701" w:type="dxa"/>
            <w:tcBorders>
              <w:bottom w:val="nil"/>
            </w:tcBorders>
          </w:tcPr>
          <w:p w14:paraId="466A9375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54</w:t>
            </w:r>
          </w:p>
        </w:tc>
      </w:tr>
      <w:tr w:rsidR="00914E59" w:rsidRPr="00613E33" w14:paraId="0107229E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C0F5037" w14:textId="77777777" w:rsidR="00914E59" w:rsidRPr="00613E33" w:rsidRDefault="00914E59" w:rsidP="00914E59">
            <w:pPr>
              <w:spacing w:line="36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284FF10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39C6D2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8D1263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34</w:t>
            </w:r>
          </w:p>
        </w:tc>
      </w:tr>
      <w:tr w:rsidR="00914E59" w:rsidRPr="00613E33" w14:paraId="4F1A5B63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9C7BD8A" w14:textId="77777777" w:rsidR="00914E59" w:rsidRPr="00BB2F09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2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EBF0075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81615F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813D52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23</w:t>
            </w:r>
          </w:p>
        </w:tc>
      </w:tr>
      <w:tr w:rsidR="00914E59" w:rsidRPr="00613E33" w14:paraId="161A9EA1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4130D4AF" w14:textId="77777777" w:rsidR="00914E59" w:rsidRPr="00BB2F09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2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95C10C0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7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FB3AB1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0760D4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73</w:t>
            </w:r>
          </w:p>
        </w:tc>
      </w:tr>
      <w:tr w:rsidR="00914E59" w:rsidRPr="00755280" w14:paraId="06450A16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6443266" w14:textId="77777777" w:rsidR="00914E59" w:rsidRPr="00755280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552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vious CV diseas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14E3777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5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B2A3DA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44B0F2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57</w:t>
            </w:r>
          </w:p>
        </w:tc>
      </w:tr>
      <w:tr w:rsidR="00914E59" w:rsidRPr="00613E33" w14:paraId="5FFE9E43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1A09D20" w14:textId="77777777" w:rsidR="00914E59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-Cholestero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9B891C5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BCEE70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3F72E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3.50</w:t>
            </w:r>
          </w:p>
        </w:tc>
      </w:tr>
      <w:tr w:rsidR="00914E59" w:rsidRPr="00613E33" w14:paraId="2268F011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460A689A" w14:textId="77777777" w:rsidR="00914E59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5BA3E1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4.7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AAB09B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4.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45D0D2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4.75</w:t>
            </w:r>
          </w:p>
        </w:tc>
      </w:tr>
      <w:tr w:rsidR="00914E59" w:rsidRPr="00613E33" w14:paraId="6C402627" w14:textId="77777777" w:rsidTr="00914E59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CE859B" w14:textId="77777777" w:rsidR="00914E59" w:rsidRDefault="00914E59" w:rsidP="00914E5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3E86573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4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88B3F6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4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86CAD46" w14:textId="77777777" w:rsidR="00914E59" w:rsidRPr="00613E33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>
              <w:rPr>
                <w:rFonts w:ascii="Times New Roman" w:hAnsi="Times New Roman"/>
                <w:bCs/>
                <w:kern w:val="24"/>
                <w:lang w:val="en-GB"/>
              </w:rPr>
              <w:t>1.42</w:t>
            </w:r>
          </w:p>
        </w:tc>
      </w:tr>
      <w:tr w:rsidR="00914E59" w:rsidRPr="00613E33" w14:paraId="4FC9A27A" w14:textId="77777777" w:rsidTr="00914E59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048A32" w14:textId="40DD3547" w:rsidR="00914E59" w:rsidRPr="00914E59" w:rsidRDefault="00914E59" w:rsidP="00914E5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4E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D368CE2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C7A985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BF310D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</w:p>
        </w:tc>
      </w:tr>
      <w:tr w:rsidR="00914E59" w:rsidRPr="00613E33" w14:paraId="5F30D90D" w14:textId="77777777" w:rsidTr="00914E59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6B0B99" w14:textId="12E5F8D9" w:rsidR="00914E59" w:rsidRPr="00914E59" w:rsidRDefault="00914E59" w:rsidP="00914E5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8A7EC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794E81">
              <w:rPr>
                <w:rFonts w:ascii="Times New Roman" w:hAnsi="Times New Roman"/>
                <w:b/>
                <w:kern w:val="24"/>
                <w:lang w:val="en-GB"/>
              </w:rPr>
              <w:t>VI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F038B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794E81">
              <w:rPr>
                <w:rFonts w:ascii="Times New Roman" w:hAnsi="Times New Roman"/>
                <w:b/>
                <w:kern w:val="24"/>
                <w:lang w:val="en-GB"/>
              </w:rPr>
              <w:t>VI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BA3E" w14:textId="77777777" w:rsid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794E81">
              <w:rPr>
                <w:rFonts w:ascii="Times New Roman" w:hAnsi="Times New Roman"/>
                <w:b/>
                <w:kern w:val="24"/>
                <w:lang w:val="en-GB"/>
              </w:rPr>
              <w:t>VIF</w:t>
            </w:r>
          </w:p>
        </w:tc>
      </w:tr>
      <w:tr w:rsidR="00914E59" w:rsidRPr="00613E33" w14:paraId="2E58994E" w14:textId="77777777" w:rsidTr="00914E59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03C3BA" w14:textId="11BB7A4C" w:rsidR="00914E59" w:rsidRDefault="00914E59" w:rsidP="00914E5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igarettes (Current smoker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A803" w14:textId="40936929" w:rsidR="00914E59" w:rsidRPr="00914E59" w:rsidRDefault="00914E59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914E59">
              <w:rPr>
                <w:rFonts w:ascii="Times New Roman" w:hAnsi="Times New Roman"/>
                <w:bCs/>
                <w:kern w:val="24"/>
                <w:lang w:val="en-GB"/>
              </w:rPr>
              <w:t>2.7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553B" w14:textId="12AC64B1" w:rsidR="00914E59" w:rsidRPr="0087521E" w:rsidRDefault="0087521E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87521E">
              <w:rPr>
                <w:rFonts w:ascii="Times New Roman" w:hAnsi="Times New Roman"/>
                <w:bCs/>
                <w:kern w:val="24"/>
                <w:lang w:val="en-GB"/>
              </w:rPr>
              <w:t>2.7</w:t>
            </w:r>
            <w:r w:rsidR="00BC0DCA">
              <w:rPr>
                <w:rFonts w:ascii="Times New Roman" w:hAnsi="Times New Roman"/>
                <w:bCs/>
                <w:kern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7F9E" w14:textId="20D53BB5" w:rsidR="00914E59" w:rsidRPr="0087521E" w:rsidRDefault="0087521E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87521E">
              <w:rPr>
                <w:rFonts w:ascii="Times New Roman" w:hAnsi="Times New Roman"/>
                <w:bCs/>
                <w:kern w:val="24"/>
                <w:lang w:val="en-GB"/>
              </w:rPr>
              <w:t>2.7</w:t>
            </w:r>
            <w:r w:rsidR="00C64DD8">
              <w:rPr>
                <w:rFonts w:ascii="Times New Roman" w:hAnsi="Times New Roman"/>
                <w:bCs/>
                <w:kern w:val="24"/>
                <w:lang w:val="en-GB"/>
              </w:rPr>
              <w:t>3</w:t>
            </w:r>
          </w:p>
        </w:tc>
      </w:tr>
      <w:tr w:rsidR="00914E59" w:rsidRPr="00613E33" w14:paraId="2AA54AA0" w14:textId="77777777" w:rsidTr="00914E59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FE1510" w14:textId="5E057853" w:rsidR="00914E59" w:rsidRDefault="00914E59" w:rsidP="00914E5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igarettes (Former smoker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C47B" w14:textId="04732144" w:rsidR="00914E59" w:rsidRPr="00BC0DCA" w:rsidRDefault="00BC0DCA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BC0DCA">
              <w:rPr>
                <w:rFonts w:ascii="Times New Roman" w:hAnsi="Times New Roman"/>
                <w:bCs/>
                <w:kern w:val="24"/>
                <w:lang w:val="en-GB"/>
              </w:rPr>
              <w:t>2.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068F7" w14:textId="7590B7BF" w:rsidR="00914E59" w:rsidRPr="00BC0DCA" w:rsidRDefault="00BC0DCA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BC0DCA">
              <w:rPr>
                <w:rFonts w:ascii="Times New Roman" w:hAnsi="Times New Roman"/>
                <w:bCs/>
                <w:kern w:val="24"/>
                <w:lang w:val="en-GB"/>
              </w:rPr>
              <w:t>2.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7B41A" w14:textId="60F5FB51" w:rsidR="00914E59" w:rsidRPr="00BC0DCA" w:rsidRDefault="00BC0DCA" w:rsidP="00914E59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lang w:val="en-GB"/>
              </w:rPr>
            </w:pPr>
            <w:r w:rsidRPr="00BC0DCA">
              <w:rPr>
                <w:rFonts w:ascii="Times New Roman" w:hAnsi="Times New Roman"/>
                <w:bCs/>
                <w:kern w:val="24"/>
                <w:lang w:val="en-GB"/>
              </w:rPr>
              <w:t>2.39</w:t>
            </w:r>
          </w:p>
        </w:tc>
      </w:tr>
    </w:tbl>
    <w:p w14:paraId="011BED31" w14:textId="77777777" w:rsidR="00914E59" w:rsidRDefault="00914E59" w:rsidP="00306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D8E5A2" w14:textId="0352F7A0" w:rsidR="003063A8" w:rsidRDefault="003063A8" w:rsidP="00306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F27198" w14:textId="0FFC9E1B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4A19AB" w14:textId="5AC7A73C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679B23" w14:textId="79B76E98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1AB81B" w14:textId="55159316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B8A46F" w14:textId="41891050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43ACAC" w14:textId="394413A2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B1FCD4" w14:textId="5E3D15B9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7749B3" w14:textId="43533CA8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AD0B2" w14:textId="30352A6F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A9C237" w14:textId="458C5BF2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B033F3" w14:textId="66C5C45F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0B5B36" w14:textId="6AB6F344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9F70F1" w14:textId="0ABC7CFC" w:rsidR="008A5A12" w:rsidRP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138232" w14:textId="1376B047" w:rsidR="008A5A12" w:rsidRDefault="008A5A12" w:rsidP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554DDD" w14:textId="3B0A4981" w:rsidR="008A5A12" w:rsidRDefault="008A5A12" w:rsidP="008A5A12">
      <w:pPr>
        <w:tabs>
          <w:tab w:val="left" w:pos="1216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bookmarkEnd w:id="0"/>
    <w:p w14:paraId="14B29BA7" w14:textId="3DE989E4" w:rsidR="008A5A12" w:rsidRDefault="008A5A1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A5A12" w:rsidSect="00DB4499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856E7" w14:textId="77777777" w:rsidR="00EE42AD" w:rsidRDefault="00EE42AD" w:rsidP="00B3735D">
      <w:pPr>
        <w:spacing w:after="0" w:line="240" w:lineRule="auto"/>
      </w:pPr>
      <w:r>
        <w:separator/>
      </w:r>
    </w:p>
  </w:endnote>
  <w:endnote w:type="continuationSeparator" w:id="0">
    <w:p w14:paraId="740EAA60" w14:textId="77777777" w:rsidR="00EE42AD" w:rsidRDefault="00EE42AD" w:rsidP="00B37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0901E" w14:textId="77777777" w:rsidR="00EE42AD" w:rsidRDefault="00EE42AD" w:rsidP="00B3735D">
      <w:pPr>
        <w:spacing w:after="0" w:line="240" w:lineRule="auto"/>
      </w:pPr>
      <w:r>
        <w:separator/>
      </w:r>
    </w:p>
  </w:footnote>
  <w:footnote w:type="continuationSeparator" w:id="0">
    <w:p w14:paraId="53D4FA80" w14:textId="77777777" w:rsidR="00EE42AD" w:rsidRDefault="00EE42AD" w:rsidP="00B37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5A2"/>
    <w:rsid w:val="00006881"/>
    <w:rsid w:val="00020337"/>
    <w:rsid w:val="00043398"/>
    <w:rsid w:val="0005074C"/>
    <w:rsid w:val="00052F66"/>
    <w:rsid w:val="00081E24"/>
    <w:rsid w:val="00093998"/>
    <w:rsid w:val="000D3E4E"/>
    <w:rsid w:val="00107B66"/>
    <w:rsid w:val="0019727C"/>
    <w:rsid w:val="001B4D63"/>
    <w:rsid w:val="001D632E"/>
    <w:rsid w:val="001E14FE"/>
    <w:rsid w:val="002670E6"/>
    <w:rsid w:val="002954AB"/>
    <w:rsid w:val="00297103"/>
    <w:rsid w:val="002A4564"/>
    <w:rsid w:val="002B3103"/>
    <w:rsid w:val="003063A8"/>
    <w:rsid w:val="00312735"/>
    <w:rsid w:val="00323A3D"/>
    <w:rsid w:val="0032793E"/>
    <w:rsid w:val="00390F8C"/>
    <w:rsid w:val="00460021"/>
    <w:rsid w:val="0047132D"/>
    <w:rsid w:val="004752C9"/>
    <w:rsid w:val="004A7385"/>
    <w:rsid w:val="0051411B"/>
    <w:rsid w:val="005464B4"/>
    <w:rsid w:val="00613E33"/>
    <w:rsid w:val="006B13AF"/>
    <w:rsid w:val="00705DD8"/>
    <w:rsid w:val="00717775"/>
    <w:rsid w:val="00741470"/>
    <w:rsid w:val="00745F8F"/>
    <w:rsid w:val="00754969"/>
    <w:rsid w:val="00755280"/>
    <w:rsid w:val="00784151"/>
    <w:rsid w:val="00794E81"/>
    <w:rsid w:val="007F3D49"/>
    <w:rsid w:val="0084165B"/>
    <w:rsid w:val="00850014"/>
    <w:rsid w:val="008606E7"/>
    <w:rsid w:val="008635FB"/>
    <w:rsid w:val="0087521E"/>
    <w:rsid w:val="00886E9D"/>
    <w:rsid w:val="00896888"/>
    <w:rsid w:val="008A5A12"/>
    <w:rsid w:val="008C0518"/>
    <w:rsid w:val="00914E59"/>
    <w:rsid w:val="0096170E"/>
    <w:rsid w:val="009624A0"/>
    <w:rsid w:val="00992993"/>
    <w:rsid w:val="009B691B"/>
    <w:rsid w:val="009E0531"/>
    <w:rsid w:val="009E67BD"/>
    <w:rsid w:val="00A03EC6"/>
    <w:rsid w:val="00A40909"/>
    <w:rsid w:val="00A838C0"/>
    <w:rsid w:val="00AA5BDC"/>
    <w:rsid w:val="00AA7816"/>
    <w:rsid w:val="00AB645C"/>
    <w:rsid w:val="00AE5D4F"/>
    <w:rsid w:val="00B32CAC"/>
    <w:rsid w:val="00B3735D"/>
    <w:rsid w:val="00B41E4A"/>
    <w:rsid w:val="00B45336"/>
    <w:rsid w:val="00B71AD4"/>
    <w:rsid w:val="00B823E3"/>
    <w:rsid w:val="00B83D3A"/>
    <w:rsid w:val="00BB2F09"/>
    <w:rsid w:val="00BC0DCA"/>
    <w:rsid w:val="00BE33AC"/>
    <w:rsid w:val="00C10C19"/>
    <w:rsid w:val="00C27D28"/>
    <w:rsid w:val="00C64DD8"/>
    <w:rsid w:val="00C833BD"/>
    <w:rsid w:val="00CA388F"/>
    <w:rsid w:val="00CC05CD"/>
    <w:rsid w:val="00CD7BFB"/>
    <w:rsid w:val="00D32E32"/>
    <w:rsid w:val="00D34A3B"/>
    <w:rsid w:val="00D378D1"/>
    <w:rsid w:val="00DB4499"/>
    <w:rsid w:val="00DC6847"/>
    <w:rsid w:val="00DF35A2"/>
    <w:rsid w:val="00E21156"/>
    <w:rsid w:val="00E31990"/>
    <w:rsid w:val="00E36AC6"/>
    <w:rsid w:val="00E43129"/>
    <w:rsid w:val="00E56A45"/>
    <w:rsid w:val="00E573B9"/>
    <w:rsid w:val="00E7599E"/>
    <w:rsid w:val="00E876E0"/>
    <w:rsid w:val="00E9051F"/>
    <w:rsid w:val="00EB4F5D"/>
    <w:rsid w:val="00EE42AD"/>
    <w:rsid w:val="00F034E9"/>
    <w:rsid w:val="00F32F2D"/>
    <w:rsid w:val="00F473F0"/>
    <w:rsid w:val="00F5520F"/>
    <w:rsid w:val="00F86C5D"/>
    <w:rsid w:val="00FD0B03"/>
    <w:rsid w:val="00FF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E9D19"/>
  <w15:chartTrackingRefBased/>
  <w15:docId w15:val="{44A76C66-C46A-4A37-8C64-BBCCF09E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2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E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E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E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73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35D"/>
  </w:style>
  <w:style w:type="paragraph" w:styleId="Footer">
    <w:name w:val="footer"/>
    <w:basedOn w:val="Normal"/>
    <w:link w:val="FooterChar"/>
    <w:uiPriority w:val="99"/>
    <w:unhideWhenUsed/>
    <w:rsid w:val="00B373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3ED4A-5F14-488B-978C-66438BDB4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1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provenzano</dc:creator>
  <cp:keywords/>
  <dc:description/>
  <cp:lastModifiedBy>Caroline Rubince G.</cp:lastModifiedBy>
  <cp:revision>5</cp:revision>
  <dcterms:created xsi:type="dcterms:W3CDTF">2021-06-20T09:45:00Z</dcterms:created>
  <dcterms:modified xsi:type="dcterms:W3CDTF">2021-07-09T10:06:00Z</dcterms:modified>
</cp:coreProperties>
</file>